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79" w:type="dxa"/>
        <w:tblInd w:w="1420" w:type="dxa"/>
        <w:tblCellMar>
          <w:left w:w="70" w:type="dxa"/>
          <w:right w:w="70" w:type="dxa"/>
        </w:tblCellMar>
        <w:tblLook w:val="04A0"/>
      </w:tblPr>
      <w:tblGrid>
        <w:gridCol w:w="195"/>
        <w:gridCol w:w="3368"/>
        <w:gridCol w:w="914"/>
        <w:gridCol w:w="644"/>
        <w:gridCol w:w="914"/>
        <w:gridCol w:w="644"/>
      </w:tblGrid>
      <w:tr w:rsidR="00C658A3" w:rsidRPr="006A5F5F" w:rsidTr="00EE0866">
        <w:trPr>
          <w:trHeight w:val="315"/>
        </w:trPr>
        <w:tc>
          <w:tcPr>
            <w:tcW w:w="6679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t xml:space="preserve">Web Appendix </w:t>
            </w:r>
            <w:r w:rsidRPr="006A5F5F">
              <w:rPr>
                <w:b/>
                <w:bCs/>
                <w:color w:val="000000"/>
                <w:lang w:eastAsia="es-ES"/>
              </w:rPr>
              <w:t>1.</w:t>
            </w:r>
            <w:r w:rsidRPr="006A5F5F">
              <w:rPr>
                <w:color w:val="000000"/>
                <w:lang w:eastAsia="es-ES"/>
              </w:rPr>
              <w:t xml:space="preserve"> Prevalence of chronic conditions, Body Mass Index, and health behaviors among a population of Spanish workers who underwent a medical evaluation during 2006. </w:t>
            </w:r>
          </w:p>
        </w:tc>
      </w:tr>
      <w:tr w:rsidR="00C658A3" w:rsidRPr="006A5F5F" w:rsidTr="00EE0866">
        <w:trPr>
          <w:trHeight w:val="315"/>
        </w:trPr>
        <w:tc>
          <w:tcPr>
            <w:tcW w:w="6679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C658A3" w:rsidRPr="006A5F5F" w:rsidTr="00EE0866">
        <w:trPr>
          <w:trHeight w:val="300"/>
        </w:trPr>
        <w:tc>
          <w:tcPr>
            <w:tcW w:w="356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Characteristics</w:t>
            </w:r>
          </w:p>
        </w:tc>
        <w:tc>
          <w:tcPr>
            <w:tcW w:w="1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MEN</w:t>
            </w:r>
          </w:p>
        </w:tc>
        <w:tc>
          <w:tcPr>
            <w:tcW w:w="1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WOMEN</w:t>
            </w:r>
          </w:p>
        </w:tc>
      </w:tr>
      <w:tr w:rsidR="00C658A3" w:rsidRPr="006A5F5F" w:rsidTr="00EE0866">
        <w:trPr>
          <w:trHeight w:val="315"/>
        </w:trPr>
        <w:tc>
          <w:tcPr>
            <w:tcW w:w="356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%</w:t>
            </w:r>
          </w:p>
        </w:tc>
      </w:tr>
      <w:tr w:rsidR="00C658A3" w:rsidRPr="006A5F5F" w:rsidTr="00EE0866">
        <w:trPr>
          <w:trHeight w:val="300"/>
        </w:trPr>
        <w:tc>
          <w:tcPr>
            <w:tcW w:w="35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Chronic condi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o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78,8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6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6,2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4.2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Hypertens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8,0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,2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.2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proofErr w:type="spellStart"/>
            <w:r w:rsidRPr="006A5F5F">
              <w:rPr>
                <w:color w:val="000000"/>
                <w:lang w:eastAsia="es-ES"/>
              </w:rPr>
              <w:t>Hyperlipidemi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2,2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,6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.5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Diabet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,0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6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Venous thrombos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Coronary artery disea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4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proofErr w:type="spellStart"/>
            <w:r w:rsidRPr="006A5F5F">
              <w:rPr>
                <w:color w:val="000000"/>
                <w:lang w:eastAsia="es-ES"/>
              </w:rPr>
              <w:t>Cerebrovascular</w:t>
            </w:r>
            <w:proofErr w:type="spellEnd"/>
            <w:r w:rsidRPr="006A5F5F">
              <w:rPr>
                <w:color w:val="000000"/>
                <w:lang w:eastAsia="es-ES"/>
              </w:rPr>
              <w:t xml:space="preserve"> disea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Peripheral vascular disea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0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Miss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7,6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7,6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.3</w:t>
            </w:r>
          </w:p>
        </w:tc>
      </w:tr>
      <w:tr w:rsidR="00C658A3" w:rsidRPr="006A5F5F" w:rsidTr="00EE0866">
        <w:trPr>
          <w:trHeight w:val="300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Body Mass Index (BMI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Underweight (&lt;2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,9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4,7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4.3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ormal weight (20-2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08,8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7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8,0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5.6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Overweight/Obesity (&gt;=3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9,8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8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9,1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.9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Missin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,41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33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.3</w:t>
            </w:r>
          </w:p>
        </w:tc>
      </w:tr>
      <w:tr w:rsidR="00C658A3" w:rsidRPr="006A5F5F" w:rsidTr="00EE0866">
        <w:trPr>
          <w:trHeight w:val="300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Tobacco consump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ever smo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6,4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4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4,3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3.3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Current smok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19,5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4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8,5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7.3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Former smok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8,0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7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6,1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5.6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Miss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5,0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3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4,2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3.8</w:t>
            </w:r>
          </w:p>
        </w:tc>
      </w:tr>
      <w:tr w:rsidR="00C658A3" w:rsidRPr="006A5F5F" w:rsidTr="00EE0866">
        <w:trPr>
          <w:trHeight w:val="300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Alcohol consump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ever drink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5,9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8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5,1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3.4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Occasional (&lt;once/week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9,4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5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7,3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6.5</w:t>
            </w:r>
          </w:p>
        </w:tc>
      </w:tr>
      <w:tr w:rsidR="00C658A3" w:rsidRPr="006A5F5F" w:rsidTr="00EE0866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Weeken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5,3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4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5,3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4.8</w:t>
            </w:r>
          </w:p>
        </w:tc>
      </w:tr>
      <w:tr w:rsidR="00C658A3" w:rsidRPr="006A5F5F" w:rsidTr="00EE0866">
        <w:trPr>
          <w:trHeight w:val="31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Daily moderate (&lt;140gr/week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3,0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9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,2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.1</w:t>
            </w:r>
          </w:p>
        </w:tc>
      </w:tr>
      <w:tr w:rsidR="00C658A3" w:rsidRPr="006A5F5F" w:rsidTr="00EE0866">
        <w:trPr>
          <w:trHeight w:val="31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Daily high (&gt;140gr/week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0</w:t>
            </w:r>
          </w:p>
        </w:tc>
      </w:tr>
      <w:tr w:rsidR="00C658A3" w:rsidRPr="006A5F5F" w:rsidTr="00EE0866">
        <w:trPr>
          <w:trHeight w:val="31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Former drink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0</w:t>
            </w:r>
          </w:p>
        </w:tc>
      </w:tr>
      <w:tr w:rsidR="00C658A3" w:rsidRPr="006A5F5F" w:rsidTr="00EE0866">
        <w:trPr>
          <w:trHeight w:val="315"/>
        </w:trPr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Missin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,2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13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.1</w:t>
            </w:r>
          </w:p>
        </w:tc>
      </w:tr>
      <w:tr w:rsidR="00C658A3" w:rsidRPr="006A5F5F" w:rsidTr="00EE0866">
        <w:trPr>
          <w:trHeight w:val="315"/>
        </w:trPr>
        <w:tc>
          <w:tcPr>
            <w:tcW w:w="35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69,0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3,28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8A3" w:rsidRPr="006A5F5F" w:rsidRDefault="00C658A3" w:rsidP="00EE0866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0</w:t>
            </w:r>
          </w:p>
        </w:tc>
      </w:tr>
    </w:tbl>
    <w:p w:rsidR="00092C53" w:rsidRDefault="00092C53"/>
    <w:sectPr w:rsidR="00092C53" w:rsidSect="0091504C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58A3"/>
    <w:rsid w:val="00092C53"/>
    <w:rsid w:val="001304B7"/>
    <w:rsid w:val="001F65B4"/>
    <w:rsid w:val="002740A2"/>
    <w:rsid w:val="004C6E59"/>
    <w:rsid w:val="00893CEB"/>
    <w:rsid w:val="0091504C"/>
    <w:rsid w:val="00A15F78"/>
    <w:rsid w:val="00AC6428"/>
    <w:rsid w:val="00C658A3"/>
    <w:rsid w:val="00EA3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8A3"/>
    <w:rPr>
      <w:rFonts w:ascii="Calibri" w:eastAsia="Times New Roman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89</Characters>
  <Application>Microsoft Office Word</Application>
  <DocSecurity>0</DocSecurity>
  <Lines>9</Lines>
  <Paragraphs>2</Paragraphs>
  <ScaleCrop>false</ScaleCrop>
  <Company>Universitat Pompeu Fabra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ônica Ubalde</dc:creator>
  <cp:lastModifiedBy>Mônica Ubalde</cp:lastModifiedBy>
  <cp:revision>1</cp:revision>
  <dcterms:created xsi:type="dcterms:W3CDTF">2015-03-13T15:25:00Z</dcterms:created>
  <dcterms:modified xsi:type="dcterms:W3CDTF">2015-03-13T15:25:00Z</dcterms:modified>
</cp:coreProperties>
</file>